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829D2" w14:textId="77777777" w:rsidR="00966A82" w:rsidRDefault="00966A82"/>
    <w:tbl>
      <w:tblPr>
        <w:tblStyle w:val="TableGrid"/>
        <w:tblpPr w:leftFromText="180" w:rightFromText="180" w:vertAnchor="text" w:horzAnchor="page" w:tblpX="883" w:tblpY="386"/>
        <w:tblW w:w="10031" w:type="dxa"/>
        <w:tblLayout w:type="fixed"/>
        <w:tblLook w:val="00A0" w:firstRow="1" w:lastRow="0" w:firstColumn="1" w:lastColumn="0" w:noHBand="0" w:noVBand="0"/>
      </w:tblPr>
      <w:tblGrid>
        <w:gridCol w:w="2660"/>
        <w:gridCol w:w="2551"/>
        <w:gridCol w:w="2552"/>
        <w:gridCol w:w="2268"/>
      </w:tblGrid>
      <w:tr w:rsidR="008F6524" w:rsidRPr="008D5025" w14:paraId="7771D0C1" w14:textId="77777777" w:rsidTr="008F6524">
        <w:tc>
          <w:tcPr>
            <w:tcW w:w="10031" w:type="dxa"/>
            <w:gridSpan w:val="4"/>
            <w:tcBorders>
              <w:top w:val="single" w:sz="24" w:space="0" w:color="000000" w:themeColor="text1"/>
              <w:left w:val="single" w:sz="2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</w:tcPr>
          <w:p w14:paraId="4418689B" w14:textId="0A104303" w:rsidR="008F6524" w:rsidRPr="00966A82" w:rsidRDefault="008F6524" w:rsidP="008F6524">
            <w:pPr>
              <w:spacing w:before="2" w:after="2"/>
              <w:rPr>
                <w:rFonts w:ascii="Times New Roman" w:hAnsi="Times New Roman"/>
                <w:b/>
              </w:rPr>
            </w:pPr>
            <w:r w:rsidRPr="008F6524">
              <w:rPr>
                <w:rFonts w:ascii="Times New Roman" w:hAnsi="Times New Roman" w:cs="Times New Roman"/>
                <w:b/>
              </w:rPr>
              <w:t>Supplemen</w:t>
            </w:r>
            <w:r w:rsidR="0058135F">
              <w:rPr>
                <w:rFonts w:ascii="Times New Roman" w:hAnsi="Times New Roman" w:cs="Times New Roman"/>
                <w:b/>
              </w:rPr>
              <w:t>tary</w:t>
            </w:r>
            <w:r w:rsidRPr="008F6524">
              <w:rPr>
                <w:rFonts w:ascii="Times New Roman" w:hAnsi="Times New Roman" w:cs="Times New Roman"/>
                <w:b/>
              </w:rPr>
              <w:t xml:space="preserve"> Table </w:t>
            </w:r>
            <w:r w:rsidR="00341555">
              <w:rPr>
                <w:rFonts w:ascii="Times New Roman" w:hAnsi="Times New Roman" w:cs="Times New Roman"/>
                <w:b/>
              </w:rPr>
              <w:t>1</w:t>
            </w:r>
            <w:bookmarkStart w:id="0" w:name="_GoBack"/>
            <w:bookmarkEnd w:id="0"/>
            <w:r w:rsidRPr="008F6524">
              <w:rPr>
                <w:rFonts w:ascii="Times New Roman" w:hAnsi="Times New Roman" w:cs="Times New Roman"/>
                <w:b/>
              </w:rPr>
              <w:t>:</w:t>
            </w:r>
            <w:r w:rsidRPr="008F6524">
              <w:rPr>
                <w:rFonts w:ascii="Times New Roman" w:hAnsi="Times New Roman" w:cs="Times New Roman"/>
              </w:rPr>
              <w:t xml:space="preserve"> </w:t>
            </w:r>
            <w:r w:rsidRPr="00966A82">
              <w:rPr>
                <w:rFonts w:ascii="Times New Roman" w:hAnsi="Times New Roman"/>
                <w:b/>
              </w:rPr>
              <w:t xml:space="preserve">Antibodies and Dilutions </w:t>
            </w:r>
            <w:r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</w:rPr>
              <w:t>Target</w:t>
            </w:r>
            <w:r w:rsidRPr="00966A82">
              <w:rPr>
                <w:rFonts w:ascii="Times New Roman" w:hAnsi="Times New Roman"/>
              </w:rPr>
              <w:t>, company, catalog number</w:t>
            </w:r>
            <w:r>
              <w:rPr>
                <w:rFonts w:ascii="Times New Roman" w:hAnsi="Times New Roman"/>
              </w:rPr>
              <w:t>,</w:t>
            </w:r>
            <w:r w:rsidRPr="00966A82">
              <w:rPr>
                <w:rFonts w:ascii="Times New Roman" w:hAnsi="Times New Roman"/>
              </w:rPr>
              <w:t xml:space="preserve"> dilution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F6524" w:rsidRPr="008D5025" w14:paraId="324D957B" w14:textId="77777777" w:rsidTr="008F6524">
        <w:tc>
          <w:tcPr>
            <w:tcW w:w="10031" w:type="dxa"/>
            <w:gridSpan w:val="4"/>
            <w:tcBorders>
              <w:left w:val="single" w:sz="24" w:space="0" w:color="000000" w:themeColor="text1"/>
              <w:bottom w:val="single" w:sz="8" w:space="0" w:color="000000" w:themeColor="text1"/>
              <w:right w:val="single" w:sz="24" w:space="0" w:color="000000" w:themeColor="text1"/>
            </w:tcBorders>
          </w:tcPr>
          <w:p w14:paraId="64628322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/>
                <w:sz w:val="20"/>
                <w:szCs w:val="20"/>
              </w:rPr>
              <w:t>Targe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</w:t>
            </w:r>
            <w:r w:rsidRPr="00E836A6">
              <w:rPr>
                <w:rFonts w:ascii="Times New Roman" w:hAnsi="Times New Roman"/>
                <w:b/>
                <w:sz w:val="20"/>
                <w:szCs w:val="20"/>
              </w:rPr>
              <w:t>Company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</w:t>
            </w:r>
            <w:r w:rsidRPr="00E836A6">
              <w:rPr>
                <w:rFonts w:ascii="Times New Roman" w:hAnsi="Times New Roman"/>
                <w:b/>
                <w:sz w:val="20"/>
                <w:szCs w:val="20"/>
              </w:rPr>
              <w:t>Catalog Numb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</w:t>
            </w:r>
            <w:r w:rsidRPr="00E836A6">
              <w:rPr>
                <w:rFonts w:ascii="Times New Roman" w:hAnsi="Times New Roman"/>
                <w:b/>
                <w:sz w:val="20"/>
                <w:szCs w:val="20"/>
              </w:rPr>
              <w:t>Dilution</w:t>
            </w:r>
          </w:p>
        </w:tc>
      </w:tr>
      <w:tr w:rsidR="008F6524" w:rsidRPr="00D85E58" w14:paraId="71B4D006" w14:textId="77777777" w:rsidTr="008F6524">
        <w:tc>
          <w:tcPr>
            <w:tcW w:w="2660" w:type="dxa"/>
            <w:tcBorders>
              <w:top w:val="single" w:sz="8" w:space="0" w:color="000000" w:themeColor="text1"/>
              <w:left w:val="single" w:sz="24" w:space="0" w:color="000000" w:themeColor="text1"/>
            </w:tcBorders>
            <w:vAlign w:val="center"/>
          </w:tcPr>
          <w:p w14:paraId="656C5943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GC-1</w:t>
            </w:r>
            <w:r w:rsidRPr="00CA7620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sym w:font="Symbol" w:char="F061"/>
            </w:r>
          </w:p>
        </w:tc>
        <w:tc>
          <w:tcPr>
            <w:tcW w:w="2551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A9476B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612592CF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caps/>
                <w:color w:val="000000"/>
                <w:sz w:val="20"/>
                <w:szCs w:val="20"/>
                <w:lang w:val="en-CA"/>
              </w:rPr>
              <w:t>ST1202</w:t>
            </w:r>
            <w:r w:rsidRPr="00E836A6">
              <w:rPr>
                <w:rFonts w:ascii="Times New Roman" w:hAnsi="Times New Roman"/>
                <w:caps/>
                <w:color w:val="000000"/>
                <w:sz w:val="20"/>
                <w:szCs w:val="20"/>
                <w:lang w:val="en-CA"/>
              </w:rPr>
              <w:tab/>
            </w:r>
            <w:r w:rsidRPr="00E836A6">
              <w:rPr>
                <w:rFonts w:ascii="Times New Roman" w:hAnsi="Times New Roman"/>
                <w:caps/>
                <w:color w:val="000000"/>
                <w:sz w:val="20"/>
                <w:szCs w:val="20"/>
                <w:lang w:val="en-CA"/>
              </w:rPr>
              <w:tab/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797DFF37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caps/>
                <w:color w:val="000000"/>
                <w:sz w:val="20"/>
                <w:szCs w:val="20"/>
                <w:lang w:val="en-CA"/>
              </w:rPr>
              <w:t>1:500</w:t>
            </w:r>
          </w:p>
        </w:tc>
      </w:tr>
      <w:tr w:rsidR="008F6524" w:rsidRPr="00D85E58" w14:paraId="413AD6A0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409D5783" w14:textId="77777777" w:rsidR="008F6524" w:rsidRPr="000F5C48" w:rsidRDefault="008F6524" w:rsidP="008F6524">
            <w:pPr>
              <w:spacing w:before="2" w:after="2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147DD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5</w:t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6F3314A1" w14:textId="09F8DD2C" w:rsidR="008F6524" w:rsidRPr="00CA7620" w:rsidRDefault="00BB146E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15AB4EBD" w14:textId="3F9BF22E" w:rsidR="008F6524" w:rsidRPr="00CA7620" w:rsidRDefault="00BB146E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5-15253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67F87203" w14:textId="6C7BB55E" w:rsidR="008F6524" w:rsidRPr="00CA7620" w:rsidRDefault="00DE44BE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8F6524" w:rsidRPr="00D85E58" w14:paraId="43CAA4C4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0948836E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3DE6DB7E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5C7F4404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874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19614617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2000</w:t>
            </w:r>
          </w:p>
        </w:tc>
      </w:tr>
      <w:tr w:rsidR="008F6524" w:rsidRPr="00D85E58" w14:paraId="5E8A0DCB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501FC6D3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eaved Caspase 3 (Asp175)</w:t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6E1B5B66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2A8E5496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661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314FD423" w14:textId="77777777" w:rsidR="008F6524" w:rsidRPr="00CA7620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8F6524" w:rsidRPr="00D85E58" w14:paraId="10032FE6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713FFEBB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F</w:t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sym w:font="Symbol" w:char="F06B"/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 p50/p150</w:t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3F1C51E8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3C7F026E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t>ab32360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6F8D04EF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8F6524" w:rsidRPr="00D85E58" w14:paraId="0ED4041D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655153C2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F</w:t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sym w:font="Symbol" w:char="F06B"/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 p65</w:t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7C072512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39261D73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7970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06448CA3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8F6524" w:rsidRPr="00D85E58" w14:paraId="7608C09A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76AE772B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t>I</w:t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sym w:font="Symbol" w:char="F06B"/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t>B</w:t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sym w:font="Symbol" w:char="F061"/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1E1E9406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16217722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t>ab32518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1CE41BBC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8F6524" w:rsidRPr="00D85E58" w14:paraId="63655E0A" w14:textId="77777777" w:rsidTr="008F6524">
        <w:tc>
          <w:tcPr>
            <w:tcW w:w="2660" w:type="dxa"/>
            <w:tcBorders>
              <w:left w:val="single" w:sz="24" w:space="0" w:color="000000" w:themeColor="text1"/>
              <w:bottom w:val="single" w:sz="4" w:space="0" w:color="000000" w:themeColor="text1"/>
            </w:tcBorders>
            <w:vAlign w:val="center"/>
          </w:tcPr>
          <w:p w14:paraId="48D1D4D2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t>IKK</w:t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sym w:font="Symbol" w:char="F062"/>
            </w: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  <w:lang w:val="en-CA"/>
              </w:rPr>
              <w:tab/>
            </w:r>
          </w:p>
        </w:tc>
        <w:tc>
          <w:tcPr>
            <w:tcW w:w="2551" w:type="dxa"/>
            <w:tcBorders>
              <w:bottom w:val="single" w:sz="4" w:space="0" w:color="000000" w:themeColor="text1"/>
              <w:right w:val="single" w:sz="8" w:space="0" w:color="000000" w:themeColor="text1"/>
            </w:tcBorders>
            <w:vAlign w:val="bottom"/>
          </w:tcPr>
          <w:p w14:paraId="34DE6650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552" w:type="dxa"/>
            <w:tcBorders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5307E5BA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836A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32135</w:t>
            </w:r>
          </w:p>
        </w:tc>
        <w:tc>
          <w:tcPr>
            <w:tcW w:w="2268" w:type="dxa"/>
            <w:tcBorders>
              <w:left w:val="single" w:sz="8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7104E22A" w14:textId="77777777" w:rsidR="008F6524" w:rsidRPr="00E836A6" w:rsidRDefault="008F6524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8F6524" w:rsidRPr="00D85E58" w14:paraId="4565AB82" w14:textId="77777777" w:rsidTr="008F6524">
        <w:tc>
          <w:tcPr>
            <w:tcW w:w="2660" w:type="dxa"/>
            <w:tcBorders>
              <w:left w:val="single" w:sz="24" w:space="0" w:color="000000" w:themeColor="text1"/>
            </w:tcBorders>
            <w:vAlign w:val="center"/>
          </w:tcPr>
          <w:p w14:paraId="42D59E58" w14:textId="77777777" w:rsidR="008F6524" w:rsidRPr="000F5C48" w:rsidRDefault="008F6524" w:rsidP="008F6524">
            <w:pPr>
              <w:spacing w:before="2" w:after="2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proofErr w:type="spellStart"/>
            <w:r w:rsidRPr="00147DD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amin</w:t>
            </w:r>
            <w:proofErr w:type="spellEnd"/>
            <w:r w:rsidRPr="00147DD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B1</w:t>
            </w:r>
          </w:p>
        </w:tc>
        <w:tc>
          <w:tcPr>
            <w:tcW w:w="2551" w:type="dxa"/>
            <w:tcBorders>
              <w:right w:val="single" w:sz="8" w:space="0" w:color="000000" w:themeColor="text1"/>
            </w:tcBorders>
            <w:vAlign w:val="bottom"/>
          </w:tcPr>
          <w:p w14:paraId="18286159" w14:textId="08EC6D5A" w:rsidR="008F6524" w:rsidRPr="00E836A6" w:rsidRDefault="007466A3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oVision</w:t>
            </w:r>
            <w:proofErr w:type="spellEnd"/>
          </w:p>
        </w:tc>
        <w:tc>
          <w:tcPr>
            <w:tcW w:w="25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602B62D4" w14:textId="28246105" w:rsidR="008F6524" w:rsidRPr="00E836A6" w:rsidRDefault="007466A3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807</w:t>
            </w:r>
          </w:p>
        </w:tc>
        <w:tc>
          <w:tcPr>
            <w:tcW w:w="2268" w:type="dxa"/>
            <w:tcBorders>
              <w:left w:val="single" w:sz="8" w:space="0" w:color="000000" w:themeColor="text1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7B7B5480" w14:textId="61E9F468" w:rsidR="008F6524" w:rsidRPr="00E836A6" w:rsidRDefault="00DE44BE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200</w:t>
            </w:r>
          </w:p>
        </w:tc>
      </w:tr>
      <w:tr w:rsidR="008F6524" w:rsidRPr="00D85E58" w14:paraId="565E55FF" w14:textId="77777777" w:rsidTr="008F6524">
        <w:tc>
          <w:tcPr>
            <w:tcW w:w="2660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6871818D" w14:textId="77777777" w:rsidR="008F6524" w:rsidRPr="000F5C48" w:rsidRDefault="008F6524" w:rsidP="008F6524">
            <w:pPr>
              <w:spacing w:before="2" w:after="2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147DD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CA"/>
              </w:rPr>
              <w:sym w:font="Symbol" w:char="F062"/>
            </w:r>
            <w:r w:rsidRPr="00147DD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CA"/>
              </w:rPr>
              <w:t>-actin</w:t>
            </w:r>
          </w:p>
        </w:tc>
        <w:tc>
          <w:tcPr>
            <w:tcW w:w="2551" w:type="dxa"/>
            <w:tcBorders>
              <w:bottom w:val="single" w:sz="24" w:space="0" w:color="auto"/>
              <w:right w:val="single" w:sz="8" w:space="0" w:color="000000" w:themeColor="text1"/>
            </w:tcBorders>
            <w:vAlign w:val="bottom"/>
          </w:tcPr>
          <w:p w14:paraId="6583EA91" w14:textId="1A3A7631" w:rsidR="008F6524" w:rsidRPr="00E836A6" w:rsidRDefault="00DE318A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552" w:type="dxa"/>
            <w:tcBorders>
              <w:left w:val="single" w:sz="8" w:space="0" w:color="000000" w:themeColor="text1"/>
              <w:bottom w:val="single" w:sz="2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10CAAF8B" w14:textId="7483F96B" w:rsidR="008F6524" w:rsidRPr="00E836A6" w:rsidRDefault="00DE318A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5441</w:t>
            </w:r>
          </w:p>
        </w:tc>
        <w:tc>
          <w:tcPr>
            <w:tcW w:w="2268" w:type="dxa"/>
            <w:tcBorders>
              <w:left w:val="single" w:sz="8" w:space="0" w:color="000000" w:themeColor="text1"/>
              <w:bottom w:val="single" w:sz="24" w:space="0" w:color="auto"/>
              <w:right w:val="single" w:sz="24" w:space="0" w:color="000000" w:themeColor="text1"/>
            </w:tcBorders>
            <w:shd w:val="clear" w:color="auto" w:fill="auto"/>
            <w:vAlign w:val="bottom"/>
          </w:tcPr>
          <w:p w14:paraId="4ABD2C6E" w14:textId="0161C8BA" w:rsidR="008F6524" w:rsidRPr="00E836A6" w:rsidRDefault="00DE318A" w:rsidP="008F6524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5000</w:t>
            </w:r>
          </w:p>
        </w:tc>
      </w:tr>
    </w:tbl>
    <w:p w14:paraId="09EF9611" w14:textId="77777777" w:rsidR="00E836A6" w:rsidRDefault="00E836A6"/>
    <w:p w14:paraId="709626F4" w14:textId="77777777" w:rsidR="00CB0E17" w:rsidRDefault="00CB0E17"/>
    <w:p w14:paraId="1887A68A" w14:textId="77777777" w:rsidR="00DA02B2" w:rsidRDefault="00DA02B2"/>
    <w:p w14:paraId="270CB647" w14:textId="77777777" w:rsidR="00DA02B2" w:rsidRDefault="00DA02B2"/>
    <w:p w14:paraId="2DB999D6" w14:textId="77777777" w:rsidR="00DA02B2" w:rsidRDefault="00DA02B2"/>
    <w:p w14:paraId="444F6AA1" w14:textId="77777777" w:rsidR="00DA02B2" w:rsidRDefault="00DA02B2"/>
    <w:p w14:paraId="35BA6BB2" w14:textId="77777777" w:rsidR="00DA02B2" w:rsidRDefault="00DA02B2"/>
    <w:p w14:paraId="4BC250E6" w14:textId="77777777" w:rsidR="00DA02B2" w:rsidRDefault="00DA02B2"/>
    <w:p w14:paraId="78A65B19" w14:textId="77777777" w:rsidR="00DA02B2" w:rsidRDefault="00DA02B2"/>
    <w:p w14:paraId="2101BC3B" w14:textId="77777777" w:rsidR="00DA02B2" w:rsidRDefault="00DA02B2"/>
    <w:p w14:paraId="5A9ED782" w14:textId="77777777" w:rsidR="00DA02B2" w:rsidRDefault="00DA02B2"/>
    <w:p w14:paraId="1ABE7949" w14:textId="77777777" w:rsidR="00DA02B2" w:rsidRDefault="00DA02B2"/>
    <w:p w14:paraId="6F0529CC" w14:textId="77777777" w:rsidR="00CB0E17" w:rsidRDefault="00CB0E17"/>
    <w:sectPr w:rsidR="00CB0E17" w:rsidSect="00CB0E17">
      <w:headerReference w:type="default" r:id="rId7"/>
      <w:pgSz w:w="12240" w:h="15840"/>
      <w:pgMar w:top="567" w:right="1134" w:bottom="567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816F07" w15:done="0"/>
  <w15:commentEx w15:paraId="1D2BA84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816F07" w16cid:durableId="20841D81"/>
  <w16cid:commentId w16cid:paraId="1D2BA845" w16cid:durableId="20841D8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BBEA8" w14:textId="77777777" w:rsidR="00730277" w:rsidRDefault="00730277" w:rsidP="00E12A05">
      <w:pPr>
        <w:spacing w:after="0"/>
      </w:pPr>
      <w:r>
        <w:separator/>
      </w:r>
    </w:p>
  </w:endnote>
  <w:endnote w:type="continuationSeparator" w:id="0">
    <w:p w14:paraId="7E8F895E" w14:textId="77777777" w:rsidR="00730277" w:rsidRDefault="00730277" w:rsidP="00E12A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397D8" w14:textId="77777777" w:rsidR="00730277" w:rsidRDefault="00730277" w:rsidP="00E12A05">
      <w:pPr>
        <w:spacing w:after="0"/>
      </w:pPr>
      <w:r>
        <w:separator/>
      </w:r>
    </w:p>
  </w:footnote>
  <w:footnote w:type="continuationSeparator" w:id="0">
    <w:p w14:paraId="61595A9F" w14:textId="77777777" w:rsidR="00730277" w:rsidRDefault="00730277" w:rsidP="00E12A0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1E41D" w14:textId="77777777" w:rsidR="008A717B" w:rsidRDefault="008A717B" w:rsidP="00E12A05">
    <w:pPr>
      <w:pStyle w:val="Header"/>
      <w:ind w:left="-426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éveillé Mélissa">
    <w15:presenceInfo w15:providerId="AD" w15:userId="S::melissa.leveille@umontreal.ca::719abc3d-3785-42ec-988d-3d3415403b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18"/>
    <w:rsid w:val="000034F1"/>
    <w:rsid w:val="0008683D"/>
    <w:rsid w:val="00090415"/>
    <w:rsid w:val="000F3444"/>
    <w:rsid w:val="000F5C48"/>
    <w:rsid w:val="00147DD9"/>
    <w:rsid w:val="00174834"/>
    <w:rsid w:val="00180218"/>
    <w:rsid w:val="001C5B7A"/>
    <w:rsid w:val="001C6BD1"/>
    <w:rsid w:val="001E66CF"/>
    <w:rsid w:val="0024011D"/>
    <w:rsid w:val="002830E9"/>
    <w:rsid w:val="002C14C6"/>
    <w:rsid w:val="002C3E65"/>
    <w:rsid w:val="002D1FA2"/>
    <w:rsid w:val="002E6BC1"/>
    <w:rsid w:val="00306FBF"/>
    <w:rsid w:val="00316236"/>
    <w:rsid w:val="00341555"/>
    <w:rsid w:val="00341FAD"/>
    <w:rsid w:val="00343377"/>
    <w:rsid w:val="003B7143"/>
    <w:rsid w:val="003E65C8"/>
    <w:rsid w:val="0043089F"/>
    <w:rsid w:val="004905A5"/>
    <w:rsid w:val="004E2922"/>
    <w:rsid w:val="0054150C"/>
    <w:rsid w:val="0058135F"/>
    <w:rsid w:val="00594F3C"/>
    <w:rsid w:val="005B0183"/>
    <w:rsid w:val="005C1B65"/>
    <w:rsid w:val="005E0527"/>
    <w:rsid w:val="005E2BA8"/>
    <w:rsid w:val="005F63CB"/>
    <w:rsid w:val="006376AC"/>
    <w:rsid w:val="00643F26"/>
    <w:rsid w:val="00645B3C"/>
    <w:rsid w:val="00667110"/>
    <w:rsid w:val="0067275D"/>
    <w:rsid w:val="00695893"/>
    <w:rsid w:val="00721286"/>
    <w:rsid w:val="00730277"/>
    <w:rsid w:val="007466A3"/>
    <w:rsid w:val="00797580"/>
    <w:rsid w:val="007A02A5"/>
    <w:rsid w:val="007D4485"/>
    <w:rsid w:val="007F6317"/>
    <w:rsid w:val="00841F65"/>
    <w:rsid w:val="008A3DC3"/>
    <w:rsid w:val="008A717B"/>
    <w:rsid w:val="008B5EE0"/>
    <w:rsid w:val="008F6524"/>
    <w:rsid w:val="009076E1"/>
    <w:rsid w:val="00927ED0"/>
    <w:rsid w:val="00937C68"/>
    <w:rsid w:val="00966A82"/>
    <w:rsid w:val="009A228C"/>
    <w:rsid w:val="009C5F92"/>
    <w:rsid w:val="009D0F6E"/>
    <w:rsid w:val="009E6E33"/>
    <w:rsid w:val="00A02667"/>
    <w:rsid w:val="00A40C3C"/>
    <w:rsid w:val="00A46DCD"/>
    <w:rsid w:val="00A57FC0"/>
    <w:rsid w:val="00A61A1F"/>
    <w:rsid w:val="00A95FB1"/>
    <w:rsid w:val="00AA0CDE"/>
    <w:rsid w:val="00AD290A"/>
    <w:rsid w:val="00AF2153"/>
    <w:rsid w:val="00B02786"/>
    <w:rsid w:val="00B04EF5"/>
    <w:rsid w:val="00B6442A"/>
    <w:rsid w:val="00BA0D54"/>
    <w:rsid w:val="00BB146E"/>
    <w:rsid w:val="00BC42E6"/>
    <w:rsid w:val="00C010D9"/>
    <w:rsid w:val="00C2611E"/>
    <w:rsid w:val="00C379D2"/>
    <w:rsid w:val="00C503C7"/>
    <w:rsid w:val="00C7040B"/>
    <w:rsid w:val="00C96D13"/>
    <w:rsid w:val="00CA7620"/>
    <w:rsid w:val="00CB0E17"/>
    <w:rsid w:val="00D27813"/>
    <w:rsid w:val="00D80ED8"/>
    <w:rsid w:val="00D85E58"/>
    <w:rsid w:val="00DA02B2"/>
    <w:rsid w:val="00DB62F0"/>
    <w:rsid w:val="00DE318A"/>
    <w:rsid w:val="00DE44BE"/>
    <w:rsid w:val="00E12A05"/>
    <w:rsid w:val="00E214C7"/>
    <w:rsid w:val="00E836A6"/>
    <w:rsid w:val="00E922BD"/>
    <w:rsid w:val="00E935F9"/>
    <w:rsid w:val="00EA2846"/>
    <w:rsid w:val="00ED67F3"/>
    <w:rsid w:val="00F378E2"/>
    <w:rsid w:val="00F474C4"/>
    <w:rsid w:val="00F663B2"/>
    <w:rsid w:val="00FA0C00"/>
    <w:rsid w:val="00FD1D96"/>
    <w:rsid w:val="00FE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1EE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18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1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A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05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05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2A05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2A0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A05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18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1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A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05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05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2A05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2A0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A05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stall</dc:creator>
  <cp:keywords/>
  <dc:description/>
  <cp:lastModifiedBy>Jennifer Estall</cp:lastModifiedBy>
  <cp:revision>8</cp:revision>
  <cp:lastPrinted>2015-07-17T13:58:00Z</cp:lastPrinted>
  <dcterms:created xsi:type="dcterms:W3CDTF">2019-06-12T18:45:00Z</dcterms:created>
  <dcterms:modified xsi:type="dcterms:W3CDTF">2019-09-14T15:19:00Z</dcterms:modified>
</cp:coreProperties>
</file>